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B786D" w14:textId="1FDC9734" w:rsidR="005D2302" w:rsidRPr="005D2302" w:rsidRDefault="005D2302" w:rsidP="005D2302">
      <w:pPr>
        <w:rPr>
          <w:b/>
          <w:lang w:val="en-GB"/>
        </w:rPr>
      </w:pPr>
      <w:r w:rsidRPr="005D2302">
        <w:rPr>
          <w:b/>
          <w:lang w:val="en-GB"/>
        </w:rPr>
        <w:t xml:space="preserve">Supporting information </w:t>
      </w:r>
      <w:r>
        <w:rPr>
          <w:b/>
          <w:lang w:val="en-GB"/>
        </w:rPr>
        <w:t>2</w:t>
      </w:r>
      <w:r w:rsidRPr="005D2302">
        <w:rPr>
          <w:b/>
          <w:lang w:val="en-GB"/>
        </w:rPr>
        <w:t xml:space="preserve"> (S</w:t>
      </w:r>
      <w:r>
        <w:rPr>
          <w:b/>
          <w:lang w:val="en-GB"/>
        </w:rPr>
        <w:t>2</w:t>
      </w:r>
      <w:r w:rsidRPr="005D2302">
        <w:rPr>
          <w:b/>
          <w:lang w:val="en-GB"/>
        </w:rPr>
        <w:t xml:space="preserve">) </w:t>
      </w:r>
      <w:r>
        <w:rPr>
          <w:b/>
          <w:lang w:val="en-GB"/>
        </w:rPr>
        <w:t>Codebook</w:t>
      </w:r>
    </w:p>
    <w:p w14:paraId="65D7F0B1" w14:textId="77777777" w:rsidR="005D2302" w:rsidRDefault="005D2302"/>
    <w:tbl>
      <w:tblPr>
        <w:tblStyle w:val="TableGrid"/>
        <w:tblW w:w="12909" w:type="dxa"/>
        <w:tblLook w:val="04A0" w:firstRow="1" w:lastRow="0" w:firstColumn="1" w:lastColumn="0" w:noHBand="0" w:noVBand="1"/>
      </w:tblPr>
      <w:tblGrid>
        <w:gridCol w:w="2689"/>
        <w:gridCol w:w="3275"/>
        <w:gridCol w:w="3969"/>
        <w:gridCol w:w="2976"/>
      </w:tblGrid>
      <w:tr w:rsidR="00FE046B" w14:paraId="0D317A49" w14:textId="77777777" w:rsidTr="00D72471">
        <w:tc>
          <w:tcPr>
            <w:tcW w:w="2689" w:type="dxa"/>
          </w:tcPr>
          <w:p w14:paraId="5CE38A9D" w14:textId="5CA81775" w:rsidR="00FE046B" w:rsidRPr="00627A6A" w:rsidRDefault="00FE046B">
            <w:pPr>
              <w:rPr>
                <w:b/>
                <w:bCs/>
              </w:rPr>
            </w:pPr>
            <w:r w:rsidRPr="00627A6A">
              <w:rPr>
                <w:b/>
                <w:bCs/>
              </w:rPr>
              <w:t>COM-B domain</w:t>
            </w:r>
          </w:p>
        </w:tc>
        <w:tc>
          <w:tcPr>
            <w:tcW w:w="3275" w:type="dxa"/>
          </w:tcPr>
          <w:p w14:paraId="2049A2B9" w14:textId="6C8585AD" w:rsidR="00FE046B" w:rsidRPr="00627A6A" w:rsidRDefault="00EA3B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ecision rule </w:t>
            </w:r>
            <w:r w:rsidR="00304B91">
              <w:rPr>
                <w:b/>
                <w:bCs/>
              </w:rPr>
              <w:t>– theoretical (</w:t>
            </w:r>
            <w:r>
              <w:rPr>
                <w:b/>
                <w:bCs/>
              </w:rPr>
              <w:t>aided by Theoretical Domains Framework domains</w:t>
            </w:r>
            <w:r w:rsidR="00304B91">
              <w:rPr>
                <w:b/>
                <w:bCs/>
              </w:rPr>
              <w:t>)</w:t>
            </w:r>
          </w:p>
        </w:tc>
        <w:tc>
          <w:tcPr>
            <w:tcW w:w="3969" w:type="dxa"/>
          </w:tcPr>
          <w:p w14:paraId="28CC1A19" w14:textId="19C6CDA5" w:rsidR="00FE046B" w:rsidRPr="00627A6A" w:rsidRDefault="00F37DE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ecision rule </w:t>
            </w:r>
            <w:r w:rsidR="00304B91">
              <w:rPr>
                <w:b/>
                <w:bCs/>
              </w:rPr>
              <w:t>– i</w:t>
            </w:r>
            <w:r>
              <w:rPr>
                <w:b/>
                <w:bCs/>
              </w:rPr>
              <w:t>nformed by t</w:t>
            </w:r>
            <w:r w:rsidR="003C3683">
              <w:rPr>
                <w:b/>
                <w:bCs/>
              </w:rPr>
              <w:t>he data</w:t>
            </w:r>
          </w:p>
        </w:tc>
        <w:tc>
          <w:tcPr>
            <w:tcW w:w="2976" w:type="dxa"/>
          </w:tcPr>
          <w:p w14:paraId="43F44615" w14:textId="6F69A4FA" w:rsidR="00FE046B" w:rsidRPr="00627A6A" w:rsidRDefault="00F37DE4">
            <w:pPr>
              <w:rPr>
                <w:b/>
                <w:bCs/>
              </w:rPr>
            </w:pPr>
            <w:r>
              <w:rPr>
                <w:b/>
                <w:bCs/>
              </w:rPr>
              <w:t>Examples</w:t>
            </w:r>
            <w:r w:rsidR="00E92A7C">
              <w:rPr>
                <w:b/>
                <w:bCs/>
              </w:rPr>
              <w:t xml:space="preserve"> (B = barrier; F = facilitator) </w:t>
            </w:r>
          </w:p>
        </w:tc>
      </w:tr>
      <w:tr w:rsidR="00FE046B" w14:paraId="492762AD" w14:textId="77777777" w:rsidTr="00D72471">
        <w:tc>
          <w:tcPr>
            <w:tcW w:w="2689" w:type="dxa"/>
          </w:tcPr>
          <w:p w14:paraId="27FCB0FC" w14:textId="105D9880" w:rsidR="00FE046B" w:rsidRDefault="00FE046B">
            <w:r w:rsidRPr="00627A6A">
              <w:rPr>
                <w:b/>
                <w:bCs/>
              </w:rPr>
              <w:t>Capability</w:t>
            </w:r>
            <w:r>
              <w:t xml:space="preserve"> - attribute of a person that makes </w:t>
            </w:r>
            <w:proofErr w:type="spellStart"/>
            <w:r>
              <w:t>behaviour</w:t>
            </w:r>
            <w:proofErr w:type="spellEnd"/>
            <w:r>
              <w:t xml:space="preserve"> possible or facilitates it; includes mental functioning and a person’s physique and musculoskeletal functioning </w:t>
            </w:r>
          </w:p>
          <w:p w14:paraId="41CA0729" w14:textId="1AE8066D" w:rsidR="00FE046B" w:rsidRDefault="00FE046B"/>
          <w:p w14:paraId="524B43BC" w14:textId="1D062283" w:rsidR="00FE046B" w:rsidRDefault="00FE046B" w:rsidP="00627A6A">
            <w:pPr>
              <w:pStyle w:val="ListParagraph"/>
              <w:numPr>
                <w:ilvl w:val="0"/>
                <w:numId w:val="1"/>
              </w:numPr>
            </w:pPr>
            <w:r>
              <w:t>Psychological capability (mental functioning (e.g., understanding and memory)</w:t>
            </w:r>
          </w:p>
          <w:p w14:paraId="037329A1" w14:textId="4842AE0B" w:rsidR="00FE046B" w:rsidRDefault="00FE046B" w:rsidP="00627A6A">
            <w:pPr>
              <w:pStyle w:val="ListParagraph"/>
              <w:numPr>
                <w:ilvl w:val="0"/>
                <w:numId w:val="1"/>
              </w:numPr>
            </w:pPr>
            <w:r>
              <w:t>Physiological capability (person’s physique and musculoskeletal functioning)</w:t>
            </w:r>
          </w:p>
          <w:p w14:paraId="54ACD26C" w14:textId="241E8466" w:rsidR="00FE046B" w:rsidRDefault="00FE046B"/>
        </w:tc>
        <w:tc>
          <w:tcPr>
            <w:tcW w:w="3275" w:type="dxa"/>
          </w:tcPr>
          <w:p w14:paraId="641B1E98" w14:textId="59B29C88" w:rsidR="00473C98" w:rsidRDefault="00FE046B" w:rsidP="00473C98">
            <w:pPr>
              <w:pStyle w:val="ListParagraph"/>
              <w:numPr>
                <w:ilvl w:val="0"/>
                <w:numId w:val="1"/>
              </w:numPr>
            </w:pPr>
            <w:r>
              <w:t xml:space="preserve">Knowledge </w:t>
            </w:r>
          </w:p>
          <w:p w14:paraId="40C2FEBD" w14:textId="744E4EF8" w:rsidR="00FE046B" w:rsidRDefault="00FE046B" w:rsidP="00FE046B">
            <w:pPr>
              <w:pStyle w:val="ListParagraph"/>
              <w:numPr>
                <w:ilvl w:val="0"/>
                <w:numId w:val="1"/>
              </w:numPr>
            </w:pPr>
            <w:r>
              <w:t xml:space="preserve">Memory, attention, and decision processes </w:t>
            </w:r>
          </w:p>
          <w:p w14:paraId="4EE68AB5" w14:textId="590A32D1" w:rsidR="00FE046B" w:rsidRDefault="00FE046B" w:rsidP="00FE046B">
            <w:pPr>
              <w:pStyle w:val="ListParagraph"/>
              <w:numPr>
                <w:ilvl w:val="0"/>
                <w:numId w:val="1"/>
              </w:numPr>
            </w:pPr>
            <w:r>
              <w:t>Skills</w:t>
            </w:r>
          </w:p>
          <w:p w14:paraId="774C5516" w14:textId="6796F84E" w:rsidR="00FE046B" w:rsidRDefault="00FE046B" w:rsidP="00FE046B">
            <w:pPr>
              <w:pStyle w:val="ListParagraph"/>
              <w:numPr>
                <w:ilvl w:val="0"/>
                <w:numId w:val="1"/>
              </w:numPr>
            </w:pPr>
            <w:r>
              <w:t>Behavioural regulation</w:t>
            </w:r>
          </w:p>
          <w:p w14:paraId="20FCB5B0" w14:textId="77777777" w:rsidR="00E560BA" w:rsidRDefault="00E560BA" w:rsidP="00E560BA"/>
          <w:p w14:paraId="47A6F9F6" w14:textId="77E46EBD" w:rsidR="00E560BA" w:rsidRDefault="00C95D53" w:rsidP="00E560BA">
            <w:r>
              <w:t>If it doesn’t</w:t>
            </w:r>
            <w:r w:rsidR="00EA3B5F">
              <w:t xml:space="preserve"> concern any of these</w:t>
            </w:r>
            <w:r>
              <w:t xml:space="preserve"> (and does not concern the other domains =&gt; miscellaneous data)</w:t>
            </w:r>
          </w:p>
          <w:p w14:paraId="19B8DB36" w14:textId="77777777" w:rsidR="005F5C13" w:rsidRDefault="005F5C13" w:rsidP="00E560BA"/>
          <w:p w14:paraId="1C2AF302" w14:textId="2CE06970" w:rsidR="005F5C13" w:rsidRDefault="005F5C13" w:rsidP="00E560BA">
            <w:r>
              <w:t xml:space="preserve">Only code participant’s immediate barriers/ facilitators (assumptions about </w:t>
            </w:r>
            <w:r w:rsidR="00104ED4">
              <w:t xml:space="preserve">barriers/ facilitators </w:t>
            </w:r>
            <w:proofErr w:type="spellStart"/>
            <w:r w:rsidR="00104ED4">
              <w:t>etc</w:t>
            </w:r>
            <w:proofErr w:type="spellEnd"/>
            <w:r w:rsidR="00104ED4">
              <w:t>, consider under recommendations)</w:t>
            </w:r>
          </w:p>
          <w:p w14:paraId="060D2A31" w14:textId="77777777" w:rsidR="00C95D53" w:rsidRDefault="00C95D53" w:rsidP="00E560BA"/>
          <w:p w14:paraId="38C6D510" w14:textId="77777777" w:rsidR="00C95D53" w:rsidRDefault="00C95D53" w:rsidP="00E560BA"/>
          <w:p w14:paraId="115BB2CC" w14:textId="77777777" w:rsidR="00FE046B" w:rsidRDefault="00FE046B" w:rsidP="008D1B5F"/>
          <w:p w14:paraId="090BED73" w14:textId="77777777" w:rsidR="00FE046B" w:rsidRDefault="00FE046B" w:rsidP="008D1B5F"/>
          <w:p w14:paraId="051165A9" w14:textId="75A47905" w:rsidR="00FE046B" w:rsidRDefault="00FE046B" w:rsidP="008D1B5F"/>
        </w:tc>
        <w:tc>
          <w:tcPr>
            <w:tcW w:w="3969" w:type="dxa"/>
          </w:tcPr>
          <w:p w14:paraId="37794557" w14:textId="16A6949F" w:rsidR="00FE046B" w:rsidRDefault="00FE046B" w:rsidP="00FE046B">
            <w:pPr>
              <w:pStyle w:val="ListParagraph"/>
              <w:numPr>
                <w:ilvl w:val="0"/>
                <w:numId w:val="1"/>
              </w:numPr>
            </w:pPr>
            <w:r>
              <w:t>Understanding of HIV preventions (including how to access it)</w:t>
            </w:r>
          </w:p>
          <w:p w14:paraId="17C4D1E7" w14:textId="420D6B1A" w:rsidR="00FE046B" w:rsidRDefault="00FE046B" w:rsidP="00FE046B">
            <w:pPr>
              <w:pStyle w:val="ListParagraph"/>
              <w:numPr>
                <w:ilvl w:val="1"/>
                <w:numId w:val="1"/>
              </w:numPr>
            </w:pPr>
            <w:r>
              <w:t xml:space="preserve">Do not code accounts about actual or anticipated access issues </w:t>
            </w:r>
            <w:r>
              <w:sym w:font="Wingdings" w:char="F0E0"/>
            </w:r>
            <w:r>
              <w:t xml:space="preserve"> Opportunity/ Motivation</w:t>
            </w:r>
          </w:p>
          <w:p w14:paraId="748217E9" w14:textId="1C412561" w:rsidR="00EF0E56" w:rsidRDefault="00EF0E56" w:rsidP="00FE046B">
            <w:pPr>
              <w:pStyle w:val="ListParagraph"/>
              <w:numPr>
                <w:ilvl w:val="1"/>
                <w:numId w:val="1"/>
              </w:numPr>
            </w:pPr>
            <w:r>
              <w:t xml:space="preserve">Do not code opinions and beliefs </w:t>
            </w:r>
            <w:r>
              <w:sym w:font="Wingdings" w:char="F0E0"/>
            </w:r>
            <w:r>
              <w:t xml:space="preserve"> Motivation</w:t>
            </w:r>
          </w:p>
          <w:p w14:paraId="55F13300" w14:textId="77777777" w:rsidR="00FE046B" w:rsidRDefault="00FE046B" w:rsidP="00FE046B">
            <w:pPr>
              <w:pStyle w:val="ListParagraph"/>
              <w:numPr>
                <w:ilvl w:val="0"/>
                <w:numId w:val="1"/>
              </w:numPr>
            </w:pPr>
            <w:r>
              <w:t>Lack of understanding</w:t>
            </w:r>
          </w:p>
          <w:p w14:paraId="3D65A9BA" w14:textId="77777777" w:rsidR="00FE046B" w:rsidRDefault="00FE046B" w:rsidP="00FE046B">
            <w:pPr>
              <w:pStyle w:val="ListParagraph"/>
              <w:numPr>
                <w:ilvl w:val="0"/>
                <w:numId w:val="1"/>
              </w:numPr>
            </w:pPr>
            <w:r>
              <w:t>Ability (skills and physical) to engage with HIV prevention</w:t>
            </w:r>
            <w:r w:rsidR="001F2BDA">
              <w:t xml:space="preserve"> and lack thereof</w:t>
            </w:r>
          </w:p>
          <w:p w14:paraId="28269336" w14:textId="50725B07" w:rsidR="00FC6D4A" w:rsidRDefault="00FC6D4A" w:rsidP="00FC6D4A">
            <w:pPr>
              <w:pStyle w:val="ListParagraph"/>
              <w:numPr>
                <w:ilvl w:val="1"/>
                <w:numId w:val="1"/>
              </w:numPr>
            </w:pPr>
            <w:r>
              <w:t xml:space="preserve">Drugs if they impair physical state (if influenced by others </w:t>
            </w:r>
            <w:r>
              <w:sym w:font="Wingdings" w:char="F0E0"/>
            </w:r>
            <w:r>
              <w:t xml:space="preserve"> Opportunity)</w:t>
            </w:r>
          </w:p>
          <w:p w14:paraId="0815C76B" w14:textId="77777777" w:rsidR="00460FB2" w:rsidRDefault="00460FB2" w:rsidP="00460FB2">
            <w:pPr>
              <w:pStyle w:val="ListParagraph"/>
              <w:rPr>
                <w:u w:val="single"/>
              </w:rPr>
            </w:pPr>
          </w:p>
          <w:p w14:paraId="29278339" w14:textId="6294F8B3" w:rsidR="000603B2" w:rsidRPr="00E44A98" w:rsidRDefault="000603B2" w:rsidP="000603B2">
            <w:pPr>
              <w:pStyle w:val="ListParagraph"/>
              <w:numPr>
                <w:ilvl w:val="0"/>
                <w:numId w:val="1"/>
              </w:numPr>
              <w:rPr>
                <w:u w:val="single"/>
              </w:rPr>
            </w:pPr>
            <w:r w:rsidRPr="00E44A98">
              <w:rPr>
                <w:u w:val="single"/>
              </w:rPr>
              <w:t>Overarching</w:t>
            </w:r>
          </w:p>
          <w:p w14:paraId="7FE72331" w14:textId="6001B8F3" w:rsidR="00D639E4" w:rsidRPr="007F2FB0" w:rsidRDefault="00A528E7" w:rsidP="00C506F6">
            <w:pPr>
              <w:ind w:left="730"/>
            </w:pPr>
            <w:r w:rsidRPr="00E44A98">
              <w:t xml:space="preserve">Any of the above that does not explicitly refer to </w:t>
            </w:r>
            <w:proofErr w:type="spellStart"/>
            <w:r w:rsidRPr="00E44A98">
              <w:t>PrEP</w:t>
            </w:r>
            <w:proofErr w:type="spellEnd"/>
            <w:r w:rsidRPr="00E44A98">
              <w:t xml:space="preserve"> but</w:t>
            </w:r>
            <w:r w:rsidR="00C506F6">
              <w:t xml:space="preserve"> that</w:t>
            </w:r>
            <w:r w:rsidRPr="00E44A98">
              <w:t xml:space="preserve"> could still impact it</w:t>
            </w:r>
            <w:r w:rsidR="00C506F6">
              <w:t xml:space="preserve"> </w:t>
            </w:r>
          </w:p>
        </w:tc>
        <w:tc>
          <w:tcPr>
            <w:tcW w:w="2976" w:type="dxa"/>
          </w:tcPr>
          <w:p w14:paraId="54E7F771" w14:textId="0A6D8A4A" w:rsidR="00F37DE4" w:rsidRDefault="00F37DE4" w:rsidP="008D1B5F">
            <w:pPr>
              <w:rPr>
                <w:i/>
                <w:iCs/>
                <w:lang w:val="en-GB"/>
              </w:rPr>
            </w:pPr>
            <w:r w:rsidRPr="00F37DE4">
              <w:rPr>
                <w:i/>
                <w:iCs/>
                <w:lang w:val="en-GB"/>
              </w:rPr>
              <w:t>So, I knew of, I know people some people were on [</w:t>
            </w:r>
            <w:proofErr w:type="spellStart"/>
            <w:r w:rsidRPr="00F37DE4">
              <w:rPr>
                <w:i/>
                <w:iCs/>
                <w:lang w:val="en-GB"/>
              </w:rPr>
              <w:t>PrEP</w:t>
            </w:r>
            <w:proofErr w:type="spellEnd"/>
            <w:r w:rsidRPr="00F37DE4">
              <w:rPr>
                <w:i/>
                <w:iCs/>
                <w:lang w:val="en-GB"/>
              </w:rPr>
              <w:t>], but I wouldn’t have had a clue how to get it. You know, how it starts, how, you know. […] Whether [</w:t>
            </w:r>
            <w:proofErr w:type="spellStart"/>
            <w:r w:rsidRPr="00F37DE4">
              <w:rPr>
                <w:i/>
                <w:iCs/>
                <w:lang w:val="en-GB"/>
              </w:rPr>
              <w:t>PrEP</w:t>
            </w:r>
            <w:proofErr w:type="spellEnd"/>
            <w:r w:rsidRPr="00F37DE4">
              <w:rPr>
                <w:i/>
                <w:iCs/>
                <w:lang w:val="en-GB"/>
              </w:rPr>
              <w:t xml:space="preserve"> is available from the] NHS, whether I would have been old enough to have it. I wouldn’t. I don’t know</w:t>
            </w:r>
            <w:r>
              <w:rPr>
                <w:i/>
                <w:iCs/>
                <w:lang w:val="en-GB"/>
              </w:rPr>
              <w:t>.</w:t>
            </w:r>
            <w:r w:rsidR="00E92A7C">
              <w:rPr>
                <w:i/>
                <w:iCs/>
                <w:lang w:val="en-GB"/>
              </w:rPr>
              <w:t xml:space="preserve"> </w:t>
            </w:r>
            <w:r w:rsidR="00E92A7C" w:rsidRPr="00E92A7C">
              <w:rPr>
                <w:lang w:val="en-GB"/>
              </w:rPr>
              <w:t>(B)</w:t>
            </w:r>
          </w:p>
          <w:p w14:paraId="5728C8FD" w14:textId="77777777" w:rsidR="00F37DE4" w:rsidRDefault="00F37DE4" w:rsidP="008D1B5F">
            <w:pPr>
              <w:rPr>
                <w:i/>
                <w:iCs/>
                <w:lang w:val="en-GB"/>
              </w:rPr>
            </w:pPr>
          </w:p>
          <w:p w14:paraId="0552263E" w14:textId="77777777" w:rsidR="00C506F6" w:rsidRDefault="00C506F6" w:rsidP="008D1B5F">
            <w:pPr>
              <w:rPr>
                <w:i/>
                <w:iCs/>
                <w:lang w:val="en-GB"/>
              </w:rPr>
            </w:pPr>
          </w:p>
          <w:p w14:paraId="13D3A306" w14:textId="56B1FD60" w:rsidR="00F37DE4" w:rsidRDefault="00DA401A" w:rsidP="008D1B5F">
            <w:pPr>
              <w:rPr>
                <w:i/>
                <w:iCs/>
                <w:lang w:val="en-GB"/>
              </w:rPr>
            </w:pPr>
            <w:r w:rsidRPr="00DA401A">
              <w:rPr>
                <w:i/>
                <w:iCs/>
                <w:lang w:val="en-GB"/>
              </w:rPr>
              <w:t>No.</w:t>
            </w:r>
            <w:r w:rsidRPr="00DA401A">
              <w:rPr>
                <w:i/>
                <w:iCs/>
                <w:lang w:val="en-GB"/>
              </w:rPr>
              <w:t xml:space="preserve"> To be </w:t>
            </w:r>
            <w:r w:rsidRPr="00DA401A">
              <w:rPr>
                <w:i/>
                <w:iCs/>
                <w:lang w:val="en-GB"/>
              </w:rPr>
              <w:t>honest,</w:t>
            </w:r>
            <w:r w:rsidRPr="00DA401A">
              <w:rPr>
                <w:i/>
                <w:iCs/>
                <w:lang w:val="en-GB"/>
              </w:rPr>
              <w:t xml:space="preserve"> [I did] not much [know about HIV before the diagnosis</w:t>
            </w:r>
            <w:proofErr w:type="gramStart"/>
            <w:r w:rsidRPr="00DA401A">
              <w:rPr>
                <w:i/>
                <w:iCs/>
                <w:lang w:val="en-GB"/>
              </w:rPr>
              <w:t>]..</w:t>
            </w:r>
            <w:proofErr w:type="gramEnd"/>
            <w:r w:rsidRPr="00DA401A">
              <w:rPr>
                <w:i/>
                <w:iCs/>
                <w:lang w:val="en-GB"/>
              </w:rPr>
              <w:t xml:space="preserve"> . A little </w:t>
            </w:r>
            <w:r w:rsidRPr="00DA401A">
              <w:rPr>
                <w:i/>
                <w:iCs/>
                <w:lang w:val="en-GB"/>
              </w:rPr>
              <w:t>bit.</w:t>
            </w:r>
            <w:r w:rsidRPr="00DA401A">
              <w:rPr>
                <w:i/>
                <w:iCs/>
                <w:lang w:val="en-GB"/>
              </w:rPr>
              <w:t xml:space="preserve"> </w:t>
            </w:r>
            <w:proofErr w:type="gramStart"/>
            <w:r w:rsidRPr="00DA401A">
              <w:rPr>
                <w:i/>
                <w:iCs/>
                <w:lang w:val="en-GB"/>
              </w:rPr>
              <w:t>..</w:t>
            </w:r>
            <w:proofErr w:type="gramEnd"/>
            <w:r w:rsidRPr="00DA401A">
              <w:rPr>
                <w:i/>
                <w:iCs/>
                <w:lang w:val="en-GB"/>
              </w:rPr>
              <w:t xml:space="preserve">and that’s only mainly because of </w:t>
            </w:r>
            <w:r w:rsidRPr="00DA401A">
              <w:rPr>
                <w:i/>
                <w:iCs/>
                <w:lang w:val="en-GB"/>
              </w:rPr>
              <w:t>TV,</w:t>
            </w:r>
            <w:r w:rsidRPr="00DA401A">
              <w:rPr>
                <w:i/>
                <w:iCs/>
                <w:lang w:val="en-GB"/>
              </w:rPr>
              <w:t xml:space="preserve"> obviously there's a lot more talk about it than there has been in the past</w:t>
            </w:r>
            <w:r w:rsidR="00304B91">
              <w:rPr>
                <w:i/>
                <w:iCs/>
                <w:lang w:val="en-GB"/>
              </w:rPr>
              <w:t>.</w:t>
            </w:r>
            <w:r w:rsidRPr="00DA401A">
              <w:rPr>
                <w:i/>
                <w:iCs/>
                <w:lang w:val="en-GB"/>
              </w:rPr>
              <w:t xml:space="preserve">.. shows and </w:t>
            </w:r>
            <w:r w:rsidRPr="00DA401A">
              <w:rPr>
                <w:i/>
                <w:iCs/>
                <w:lang w:val="en-GB"/>
              </w:rPr>
              <w:t>things,</w:t>
            </w:r>
            <w:r w:rsidRPr="00DA401A">
              <w:rPr>
                <w:i/>
                <w:iCs/>
                <w:lang w:val="en-GB"/>
              </w:rPr>
              <w:t xml:space="preserve"> as I </w:t>
            </w:r>
            <w:r w:rsidRPr="00DA401A">
              <w:rPr>
                <w:i/>
                <w:iCs/>
                <w:lang w:val="en-GB"/>
              </w:rPr>
              <w:t>said.</w:t>
            </w:r>
            <w:r w:rsidRPr="00DA401A">
              <w:rPr>
                <w:i/>
                <w:iCs/>
                <w:lang w:val="en-GB"/>
              </w:rPr>
              <w:t xml:space="preserve"> </w:t>
            </w:r>
            <w:r w:rsidR="00E92A7C" w:rsidRPr="00E92A7C">
              <w:rPr>
                <w:lang w:val="en-GB"/>
              </w:rPr>
              <w:t>(B)</w:t>
            </w:r>
          </w:p>
          <w:p w14:paraId="0775B181" w14:textId="52DEB588" w:rsidR="001B2498" w:rsidRDefault="001B2498" w:rsidP="006B5F60"/>
        </w:tc>
      </w:tr>
      <w:tr w:rsidR="006E1AA6" w14:paraId="365CAF3E" w14:textId="77777777" w:rsidTr="00D72471">
        <w:tc>
          <w:tcPr>
            <w:tcW w:w="2689" w:type="dxa"/>
          </w:tcPr>
          <w:p w14:paraId="10B8098F" w14:textId="77777777" w:rsidR="006E1AA6" w:rsidRDefault="006E1AA6">
            <w:pPr>
              <w:rPr>
                <w:rStyle w:val="normaltextrun"/>
              </w:rPr>
            </w:pPr>
            <w:r>
              <w:rPr>
                <w:b/>
                <w:bCs/>
              </w:rPr>
              <w:t xml:space="preserve">Opportunity - </w:t>
            </w:r>
            <w:r w:rsidR="00FF5244">
              <w:rPr>
                <w:rStyle w:val="normaltextrun"/>
              </w:rPr>
              <w:t xml:space="preserve">attribute of a person that makes </w:t>
            </w:r>
            <w:proofErr w:type="spellStart"/>
            <w:r w:rsidR="00FF5244">
              <w:rPr>
                <w:rStyle w:val="normaltextrun"/>
              </w:rPr>
              <w:t>behaviour</w:t>
            </w:r>
            <w:proofErr w:type="spellEnd"/>
            <w:r w:rsidR="00FF5244">
              <w:rPr>
                <w:rStyle w:val="normaltextrun"/>
              </w:rPr>
              <w:t xml:space="preserve"> possible or facilitates it; includes inanimate parts of the </w:t>
            </w:r>
            <w:r w:rsidR="00FF5244">
              <w:rPr>
                <w:rStyle w:val="normaltextrun"/>
              </w:rPr>
              <w:lastRenderedPageBreak/>
              <w:t>environment, system, and time, as well as other people and organizations</w:t>
            </w:r>
          </w:p>
          <w:p w14:paraId="3D4DF81D" w14:textId="77777777" w:rsidR="00FF5244" w:rsidRDefault="00FF5244">
            <w:pPr>
              <w:rPr>
                <w:rStyle w:val="normaltextrun"/>
              </w:rPr>
            </w:pPr>
          </w:p>
          <w:p w14:paraId="6DDF5F04" w14:textId="77777777" w:rsidR="00FF5244" w:rsidRDefault="00FF5244" w:rsidP="00FF5244">
            <w:pPr>
              <w:pStyle w:val="ListParagraph"/>
              <w:numPr>
                <w:ilvl w:val="0"/>
                <w:numId w:val="1"/>
              </w:numPr>
            </w:pPr>
            <w:r w:rsidRPr="00FF5244">
              <w:t>Social opportunity (other people and organizations, including culture and social norms)</w:t>
            </w:r>
          </w:p>
          <w:p w14:paraId="226101D0" w14:textId="2AA9EFCA" w:rsidR="00BA043A" w:rsidRPr="00FF5244" w:rsidRDefault="00BA043A" w:rsidP="00FF5244">
            <w:pPr>
              <w:pStyle w:val="ListParagraph"/>
              <w:numPr>
                <w:ilvl w:val="0"/>
                <w:numId w:val="1"/>
              </w:numPr>
            </w:pPr>
            <w:r>
              <w:t>Physical opportunity (inanimate parts of environment</w:t>
            </w:r>
            <w:r w:rsidR="00564C15">
              <w:t>al system, time (financial and material resources)</w:t>
            </w:r>
          </w:p>
        </w:tc>
        <w:tc>
          <w:tcPr>
            <w:tcW w:w="3275" w:type="dxa"/>
          </w:tcPr>
          <w:p w14:paraId="58423B3D" w14:textId="77777777" w:rsidR="006E1AA6" w:rsidRDefault="00564C15" w:rsidP="00FE046B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Social influences</w:t>
            </w:r>
          </w:p>
          <w:p w14:paraId="7A85F06B" w14:textId="6D36D84D" w:rsidR="00D72471" w:rsidRDefault="00D72471" w:rsidP="00D72471">
            <w:pPr>
              <w:pStyle w:val="ListParagraph"/>
              <w:numPr>
                <w:ilvl w:val="1"/>
                <w:numId w:val="1"/>
              </w:numPr>
            </w:pPr>
            <w:r>
              <w:t>Social pressure, norms</w:t>
            </w:r>
            <w:r w:rsidR="00F567B2">
              <w:t>, social support</w:t>
            </w:r>
          </w:p>
          <w:p w14:paraId="730B2CAD" w14:textId="77777777" w:rsidR="00564C15" w:rsidRDefault="00A77BC6" w:rsidP="00FE046B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Environmental context and resources</w:t>
            </w:r>
          </w:p>
          <w:p w14:paraId="62BFC2D0" w14:textId="77777777" w:rsidR="0013559D" w:rsidRDefault="0013559D" w:rsidP="0013559D">
            <w:pPr>
              <w:pStyle w:val="ListParagraph"/>
              <w:numPr>
                <w:ilvl w:val="1"/>
                <w:numId w:val="1"/>
              </w:numPr>
            </w:pPr>
            <w:r>
              <w:t>Organizational culture/ climate</w:t>
            </w:r>
          </w:p>
          <w:p w14:paraId="7FA87E02" w14:textId="77777777" w:rsidR="00822385" w:rsidRDefault="00822385" w:rsidP="00822385"/>
          <w:p w14:paraId="7DF717CC" w14:textId="445AE751" w:rsidR="00822385" w:rsidRDefault="00C506F6" w:rsidP="00822385">
            <w:r>
              <w:t xml:space="preserve">If it doesn’t concern any of these </w:t>
            </w:r>
            <w:r w:rsidR="00822385">
              <w:t>(and does not concern the other domains =&gt; miscellaneous data)</w:t>
            </w:r>
          </w:p>
          <w:p w14:paraId="78ECEA2E" w14:textId="77777777" w:rsidR="00104ED4" w:rsidRDefault="00104ED4" w:rsidP="00822385"/>
          <w:p w14:paraId="5957AE1B" w14:textId="77777777" w:rsidR="00104ED4" w:rsidRDefault="00104ED4" w:rsidP="00104ED4">
            <w:r>
              <w:t xml:space="preserve">Only code participant’s immediate barriers/ facilitators (assumptions about barriers/ facilitators </w:t>
            </w:r>
            <w:proofErr w:type="spellStart"/>
            <w:r>
              <w:t>etc</w:t>
            </w:r>
            <w:proofErr w:type="spellEnd"/>
            <w:r>
              <w:t>, consider under recommendations)</w:t>
            </w:r>
          </w:p>
          <w:p w14:paraId="539D6C7C" w14:textId="77777777" w:rsidR="00104ED4" w:rsidRDefault="00104ED4" w:rsidP="00822385"/>
          <w:p w14:paraId="7E8F567C" w14:textId="1ADBDC8B" w:rsidR="00822385" w:rsidRDefault="00822385" w:rsidP="00822385"/>
        </w:tc>
        <w:tc>
          <w:tcPr>
            <w:tcW w:w="3969" w:type="dxa"/>
          </w:tcPr>
          <w:p w14:paraId="2C325784" w14:textId="3594D9B0" w:rsidR="006E1AA6" w:rsidRDefault="00E25917" w:rsidP="00FE046B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Interaction with others (sexual partners, health care professionals) that influences the use/ consideration of HIV prevention</w:t>
            </w:r>
          </w:p>
          <w:p w14:paraId="5FBBC48D" w14:textId="38EB1C16" w:rsidR="00CE6FB1" w:rsidRDefault="00CE6FB1" w:rsidP="00CE6FB1">
            <w:pPr>
              <w:pStyle w:val="ListParagraph"/>
              <w:numPr>
                <w:ilvl w:val="1"/>
                <w:numId w:val="1"/>
              </w:numPr>
            </w:pPr>
            <w:r>
              <w:lastRenderedPageBreak/>
              <w:t xml:space="preserve">Including missed opportunities where these constituted barriers (do not code if </w:t>
            </w:r>
            <w:r w:rsidR="00F73E86">
              <w:t xml:space="preserve">mentioned as a hypothetical recommendation </w:t>
            </w:r>
            <w:r w:rsidR="00F73E86">
              <w:sym w:font="Wingdings" w:char="F0E0"/>
            </w:r>
            <w:r w:rsidR="00F73E86">
              <w:t xml:space="preserve"> Recommendation)</w:t>
            </w:r>
          </w:p>
          <w:p w14:paraId="585AAE60" w14:textId="225660E9" w:rsidR="009B18E2" w:rsidRDefault="009B18E2" w:rsidP="00CE6FB1">
            <w:pPr>
              <w:pStyle w:val="ListParagraph"/>
              <w:numPr>
                <w:ilvl w:val="1"/>
                <w:numId w:val="1"/>
              </w:numPr>
            </w:pPr>
            <w:r>
              <w:t xml:space="preserve">Interaction with others that lead to reinforcement </w:t>
            </w:r>
            <w:r>
              <w:sym w:font="Wingdings" w:char="F0E0"/>
            </w:r>
            <w:r>
              <w:t xml:space="preserve"> Motivation</w:t>
            </w:r>
          </w:p>
          <w:p w14:paraId="38912595" w14:textId="08D9C380" w:rsidR="00BF7B05" w:rsidRDefault="00BF7B05" w:rsidP="00CE6FB1">
            <w:pPr>
              <w:pStyle w:val="ListParagraph"/>
              <w:numPr>
                <w:ilvl w:val="1"/>
                <w:numId w:val="1"/>
              </w:numPr>
            </w:pPr>
            <w:r>
              <w:t xml:space="preserve">Actual negative/ positive treatment by others (do not code anticipated ones </w:t>
            </w:r>
            <w:r>
              <w:sym w:font="Wingdings" w:char="F0E0"/>
            </w:r>
            <w:r>
              <w:t xml:space="preserve"> Motivation)</w:t>
            </w:r>
          </w:p>
          <w:p w14:paraId="32DF9D91" w14:textId="77777777" w:rsidR="00E25917" w:rsidRDefault="00D23FBD" w:rsidP="00FE046B">
            <w:pPr>
              <w:pStyle w:val="ListParagraph"/>
              <w:numPr>
                <w:ilvl w:val="0"/>
                <w:numId w:val="1"/>
              </w:numPr>
            </w:pPr>
            <w:r>
              <w:t>Perception of social norms for/ against using HIV prevention</w:t>
            </w:r>
          </w:p>
          <w:p w14:paraId="0FF6EF2E" w14:textId="77777777" w:rsidR="00D23FBD" w:rsidRDefault="00D23FBD" w:rsidP="00D23FBD">
            <w:pPr>
              <w:pStyle w:val="ListParagraph"/>
              <w:numPr>
                <w:ilvl w:val="0"/>
                <w:numId w:val="1"/>
              </w:numPr>
            </w:pPr>
            <w:r>
              <w:t>Access to HIV prevention (including any logistical issues)</w:t>
            </w:r>
          </w:p>
          <w:p w14:paraId="1E401577" w14:textId="77777777" w:rsidR="00460FB2" w:rsidRDefault="00460FB2" w:rsidP="00460FB2">
            <w:pPr>
              <w:pStyle w:val="ListParagraph"/>
              <w:rPr>
                <w:u w:val="single"/>
              </w:rPr>
            </w:pPr>
          </w:p>
          <w:p w14:paraId="6EF05D4A" w14:textId="469005EC" w:rsidR="00A528E7" w:rsidRPr="00E44A98" w:rsidRDefault="00A528E7" w:rsidP="00A528E7">
            <w:pPr>
              <w:pStyle w:val="ListParagraph"/>
              <w:numPr>
                <w:ilvl w:val="0"/>
                <w:numId w:val="1"/>
              </w:numPr>
              <w:rPr>
                <w:u w:val="single"/>
              </w:rPr>
            </w:pPr>
            <w:r w:rsidRPr="00E44A98">
              <w:rPr>
                <w:u w:val="single"/>
              </w:rPr>
              <w:t>Overarching</w:t>
            </w:r>
          </w:p>
          <w:p w14:paraId="5BF5CFA7" w14:textId="7F85F772" w:rsidR="004C49A2" w:rsidRPr="00C506F6" w:rsidRDefault="00F5330A" w:rsidP="00432B31">
            <w:pPr>
              <w:pStyle w:val="ListParagraph"/>
              <w:rPr>
                <w:b/>
                <w:bCs/>
              </w:rPr>
            </w:pPr>
            <w:r w:rsidRPr="00E44A98">
              <w:t xml:space="preserve">Any of the above that does not explicitly refer to </w:t>
            </w:r>
            <w:proofErr w:type="spellStart"/>
            <w:r w:rsidRPr="00E44A98">
              <w:t>PrEP</w:t>
            </w:r>
            <w:proofErr w:type="spellEnd"/>
            <w:r w:rsidRPr="00E44A98">
              <w:t xml:space="preserve"> but</w:t>
            </w:r>
            <w:r>
              <w:t xml:space="preserve"> that</w:t>
            </w:r>
            <w:r w:rsidRPr="00E44A98">
              <w:t xml:space="preserve"> could still impact it</w:t>
            </w:r>
          </w:p>
        </w:tc>
        <w:tc>
          <w:tcPr>
            <w:tcW w:w="2976" w:type="dxa"/>
          </w:tcPr>
          <w:p w14:paraId="4DA0D589" w14:textId="1A468E9E" w:rsidR="00F37DE4" w:rsidRDefault="006B5F60" w:rsidP="00CE6FB1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[…] o</w:t>
            </w:r>
            <w:r w:rsidRPr="006B5F60">
              <w:rPr>
                <w:i/>
                <w:iCs/>
              </w:rPr>
              <w:t xml:space="preserve">ne [nurse] there which was taking my blood once for my test, she says, </w:t>
            </w:r>
            <w:r>
              <w:rPr>
                <w:i/>
                <w:iCs/>
              </w:rPr>
              <w:t>‘O</w:t>
            </w:r>
            <w:r w:rsidRPr="006B5F60">
              <w:rPr>
                <w:i/>
                <w:iCs/>
              </w:rPr>
              <w:t xml:space="preserve">h, you know, this </w:t>
            </w:r>
            <w:proofErr w:type="spellStart"/>
            <w:r w:rsidRPr="006B5F60">
              <w:rPr>
                <w:i/>
                <w:iCs/>
              </w:rPr>
              <w:t>PrEP</w:t>
            </w:r>
            <w:proofErr w:type="spellEnd"/>
            <w:r w:rsidRPr="006B5F60">
              <w:rPr>
                <w:i/>
                <w:iCs/>
              </w:rPr>
              <w:t xml:space="preserve"> is just for the people that they, you know, </w:t>
            </w:r>
            <w:r w:rsidRPr="006B5F60">
              <w:rPr>
                <w:i/>
                <w:iCs/>
              </w:rPr>
              <w:lastRenderedPageBreak/>
              <w:t xml:space="preserve">having unprotected sex. And if you're not really doing that, they </w:t>
            </w:r>
            <w:r w:rsidRPr="006B5F60">
              <w:rPr>
                <w:i/>
                <w:iCs/>
              </w:rPr>
              <w:t>won’t</w:t>
            </w:r>
            <w:r w:rsidRPr="006B5F60">
              <w:rPr>
                <w:i/>
                <w:iCs/>
              </w:rPr>
              <w:t xml:space="preserve">, they </w:t>
            </w:r>
            <w:r w:rsidRPr="006B5F60">
              <w:rPr>
                <w:i/>
                <w:iCs/>
              </w:rPr>
              <w:t>won’t</w:t>
            </w:r>
            <w:r w:rsidRPr="006B5F60">
              <w:rPr>
                <w:i/>
                <w:iCs/>
              </w:rPr>
              <w:t xml:space="preserve"> really offer you that at least now because it's so limited</w:t>
            </w:r>
            <w:r>
              <w:rPr>
                <w:i/>
                <w:iCs/>
              </w:rPr>
              <w:t>’</w:t>
            </w:r>
            <w:r w:rsidRPr="006B5F60">
              <w:rPr>
                <w:i/>
                <w:iCs/>
              </w:rPr>
              <w:t xml:space="preserve"> right before they become free under NHS.</w:t>
            </w:r>
            <w:r w:rsidR="00E92A7C">
              <w:rPr>
                <w:i/>
                <w:iCs/>
              </w:rPr>
              <w:t xml:space="preserve"> </w:t>
            </w:r>
            <w:r w:rsidR="00E92A7C" w:rsidRPr="00E92A7C">
              <w:t>(B)</w:t>
            </w:r>
          </w:p>
          <w:p w14:paraId="3544230F" w14:textId="77777777" w:rsidR="006B5F60" w:rsidRDefault="006B5F60" w:rsidP="00CE6FB1">
            <w:pPr>
              <w:rPr>
                <w:i/>
                <w:iCs/>
              </w:rPr>
            </w:pPr>
          </w:p>
          <w:p w14:paraId="63A229CA" w14:textId="77777777" w:rsidR="00C506F6" w:rsidRDefault="00C506F6" w:rsidP="00CE6FB1">
            <w:pPr>
              <w:rPr>
                <w:i/>
                <w:iCs/>
              </w:rPr>
            </w:pPr>
          </w:p>
          <w:p w14:paraId="06358C38" w14:textId="3B91CE3F" w:rsidR="00F37DE4" w:rsidRPr="00F37DE4" w:rsidRDefault="00F37DE4" w:rsidP="00CE6FB1">
            <w:pPr>
              <w:rPr>
                <w:i/>
                <w:iCs/>
              </w:rPr>
            </w:pPr>
            <w:r w:rsidRPr="00F37DE4">
              <w:rPr>
                <w:i/>
                <w:iCs/>
              </w:rPr>
              <w:t>I was still, you know, I was literally on my own. I didn’t have any other gay friends […] So, it’s quite hard to find the information out there. ’You’ve got to go and look for yourself</w:t>
            </w:r>
            <w:r w:rsidR="00E92A7C">
              <w:rPr>
                <w:i/>
                <w:iCs/>
              </w:rPr>
              <w:t xml:space="preserve">. </w:t>
            </w:r>
            <w:r w:rsidR="00E92A7C" w:rsidRPr="00E92A7C">
              <w:t>(B)</w:t>
            </w:r>
          </w:p>
          <w:p w14:paraId="694CDE42" w14:textId="77777777" w:rsidR="00F37DE4" w:rsidRDefault="00F37DE4" w:rsidP="00CE6FB1"/>
          <w:p w14:paraId="002C1635" w14:textId="77777777" w:rsidR="006E1AA6" w:rsidRPr="007B0AC5" w:rsidRDefault="006E1AA6" w:rsidP="00FE046B"/>
        </w:tc>
      </w:tr>
      <w:tr w:rsidR="00A528E7" w14:paraId="617BA88F" w14:textId="77777777" w:rsidTr="00D72471">
        <w:tc>
          <w:tcPr>
            <w:tcW w:w="2689" w:type="dxa"/>
          </w:tcPr>
          <w:p w14:paraId="39B24AD8" w14:textId="3F5FC880" w:rsidR="00A528E7" w:rsidRDefault="00A528E7">
            <w:pPr>
              <w:rPr>
                <w:rStyle w:val="normaltextrun"/>
              </w:rPr>
            </w:pPr>
            <w:r>
              <w:rPr>
                <w:b/>
                <w:bCs/>
              </w:rPr>
              <w:lastRenderedPageBreak/>
              <w:t xml:space="preserve">Motivation - </w:t>
            </w:r>
            <w:r w:rsidR="00975BAA">
              <w:rPr>
                <w:rStyle w:val="normaltextrun"/>
              </w:rPr>
              <w:t xml:space="preserve">aggregate of mental processes that energizes and directs </w:t>
            </w:r>
            <w:proofErr w:type="spellStart"/>
            <w:r w:rsidR="00975BAA">
              <w:rPr>
                <w:rStyle w:val="normaltextrun"/>
              </w:rPr>
              <w:t>behaviour</w:t>
            </w:r>
            <w:proofErr w:type="spellEnd"/>
            <w:r w:rsidR="00975BAA">
              <w:rPr>
                <w:rStyle w:val="normaltextrun"/>
              </w:rPr>
              <w:t xml:space="preserve">; includes conscious thought as well as habitual, </w:t>
            </w:r>
            <w:r w:rsidR="00D12D3B">
              <w:rPr>
                <w:rStyle w:val="normaltextrun"/>
              </w:rPr>
              <w:t>instinctive,</w:t>
            </w:r>
            <w:r w:rsidR="00975BAA">
              <w:rPr>
                <w:rStyle w:val="normaltextrun"/>
              </w:rPr>
              <w:t xml:space="preserve"> and affective processes</w:t>
            </w:r>
          </w:p>
          <w:p w14:paraId="53070ACB" w14:textId="77777777" w:rsidR="00975BAA" w:rsidRDefault="00975BAA">
            <w:pPr>
              <w:rPr>
                <w:rStyle w:val="normaltextrun"/>
              </w:rPr>
            </w:pPr>
          </w:p>
          <w:p w14:paraId="3C9F2D40" w14:textId="73CC4E75" w:rsidR="00975BAA" w:rsidRPr="00320C52" w:rsidRDefault="00320C52" w:rsidP="00320C52">
            <w:pPr>
              <w:pStyle w:val="ListParagraph"/>
              <w:numPr>
                <w:ilvl w:val="0"/>
                <w:numId w:val="1"/>
              </w:numPr>
            </w:pPr>
            <w:r w:rsidRPr="00320C52">
              <w:lastRenderedPageBreak/>
              <w:t>Reflective motivation</w:t>
            </w:r>
            <w:r>
              <w:t xml:space="preserve"> (conscious thought</w:t>
            </w:r>
            <w:r w:rsidR="005041A8">
              <w:t>, i.e., plans and evaluations)</w:t>
            </w:r>
          </w:p>
          <w:p w14:paraId="5523C3FF" w14:textId="61197068" w:rsidR="00320C52" w:rsidRPr="00320C52" w:rsidRDefault="00320C52" w:rsidP="00320C52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320C52">
              <w:t xml:space="preserve">Automatic </w:t>
            </w:r>
            <w:r w:rsidR="00F47680">
              <w:t>motivation</w:t>
            </w:r>
            <w:r w:rsidR="005041A8">
              <w:t xml:space="preserve"> (habitual and instinctive</w:t>
            </w:r>
            <w:r w:rsidR="007B2B49">
              <w:t xml:space="preserve"> including desires)</w:t>
            </w:r>
          </w:p>
        </w:tc>
        <w:tc>
          <w:tcPr>
            <w:tcW w:w="3275" w:type="dxa"/>
          </w:tcPr>
          <w:p w14:paraId="65B5D580" w14:textId="77777777" w:rsidR="00A528E7" w:rsidRDefault="0091295E" w:rsidP="00FE046B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Reinforcement (positive and negative)</w:t>
            </w:r>
          </w:p>
          <w:p w14:paraId="0674EE6A" w14:textId="77777777" w:rsidR="0091295E" w:rsidRDefault="00A026FB" w:rsidP="00FE046B">
            <w:pPr>
              <w:pStyle w:val="ListParagraph"/>
              <w:numPr>
                <w:ilvl w:val="0"/>
                <w:numId w:val="1"/>
              </w:numPr>
            </w:pPr>
            <w:r>
              <w:t>Emotions</w:t>
            </w:r>
          </w:p>
          <w:p w14:paraId="36B5EF60" w14:textId="77777777" w:rsidR="00AF3669" w:rsidRDefault="00AF3669" w:rsidP="00FE046B">
            <w:pPr>
              <w:pStyle w:val="ListParagraph"/>
              <w:numPr>
                <w:ilvl w:val="0"/>
                <w:numId w:val="1"/>
              </w:numPr>
            </w:pPr>
            <w:r>
              <w:t xml:space="preserve">Social/ professional role and identity </w:t>
            </w:r>
          </w:p>
          <w:p w14:paraId="49C215A8" w14:textId="7A24EEEC" w:rsidR="00CB0C9C" w:rsidRDefault="00CB0C9C" w:rsidP="00FE046B">
            <w:pPr>
              <w:pStyle w:val="ListParagraph"/>
              <w:numPr>
                <w:ilvl w:val="0"/>
                <w:numId w:val="1"/>
              </w:numPr>
            </w:pPr>
            <w:r>
              <w:t>Beliefs about capabilities</w:t>
            </w:r>
          </w:p>
          <w:p w14:paraId="50DCFF0B" w14:textId="77777777" w:rsidR="00CB0C9C" w:rsidRDefault="006806F4" w:rsidP="00FE046B">
            <w:pPr>
              <w:pStyle w:val="ListParagraph"/>
              <w:numPr>
                <w:ilvl w:val="0"/>
                <w:numId w:val="1"/>
              </w:numPr>
            </w:pPr>
            <w:r>
              <w:t>Optimism</w:t>
            </w:r>
          </w:p>
          <w:p w14:paraId="20613309" w14:textId="77777777" w:rsidR="006806F4" w:rsidRDefault="006806F4" w:rsidP="00FE046B">
            <w:pPr>
              <w:pStyle w:val="ListParagraph"/>
              <w:numPr>
                <w:ilvl w:val="0"/>
                <w:numId w:val="1"/>
              </w:numPr>
            </w:pPr>
            <w:r>
              <w:t>Beliefs about consequences</w:t>
            </w:r>
          </w:p>
          <w:p w14:paraId="71B85BC6" w14:textId="77777777" w:rsidR="006806F4" w:rsidRDefault="006806F4" w:rsidP="00FE046B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Intentions</w:t>
            </w:r>
          </w:p>
          <w:p w14:paraId="6B57C74C" w14:textId="77777777" w:rsidR="006806F4" w:rsidRDefault="006806F4" w:rsidP="00FE046B">
            <w:pPr>
              <w:pStyle w:val="ListParagraph"/>
              <w:numPr>
                <w:ilvl w:val="0"/>
                <w:numId w:val="1"/>
              </w:numPr>
            </w:pPr>
            <w:r>
              <w:t>Goals</w:t>
            </w:r>
          </w:p>
          <w:p w14:paraId="38383ADE" w14:textId="77777777" w:rsidR="00822385" w:rsidRDefault="00822385" w:rsidP="00822385"/>
          <w:p w14:paraId="3EB3CF72" w14:textId="77777777" w:rsidR="00822385" w:rsidRDefault="00822385" w:rsidP="00822385"/>
          <w:p w14:paraId="132A2B8C" w14:textId="47E89E4A" w:rsidR="00822385" w:rsidRDefault="00C506F6" w:rsidP="00822385">
            <w:r>
              <w:t xml:space="preserve">If it doesn’t concern any of these </w:t>
            </w:r>
            <w:r w:rsidR="00822385">
              <w:t>(and does not concern the other domains =&gt; miscellaneous data)</w:t>
            </w:r>
          </w:p>
          <w:p w14:paraId="1D4F62C1" w14:textId="77777777" w:rsidR="00104ED4" w:rsidRDefault="00104ED4" w:rsidP="00822385"/>
          <w:p w14:paraId="78A66F0D" w14:textId="77777777" w:rsidR="00104ED4" w:rsidRDefault="00104ED4" w:rsidP="00104ED4">
            <w:r>
              <w:t xml:space="preserve">Only code participant’s immediate barriers/ facilitators (assumptions about barriers/ facilitators </w:t>
            </w:r>
            <w:proofErr w:type="spellStart"/>
            <w:r>
              <w:t>etc</w:t>
            </w:r>
            <w:proofErr w:type="spellEnd"/>
            <w:r>
              <w:t>, consider under recommendations)</w:t>
            </w:r>
          </w:p>
          <w:p w14:paraId="677B1A22" w14:textId="77777777" w:rsidR="00104ED4" w:rsidRDefault="00104ED4" w:rsidP="00822385"/>
          <w:p w14:paraId="582301ED" w14:textId="603725D9" w:rsidR="00822385" w:rsidRDefault="00822385" w:rsidP="00822385"/>
        </w:tc>
        <w:tc>
          <w:tcPr>
            <w:tcW w:w="3969" w:type="dxa"/>
          </w:tcPr>
          <w:p w14:paraId="1E1C953B" w14:textId="233F9609" w:rsidR="006806F4" w:rsidRDefault="006806F4" w:rsidP="009B18E2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 xml:space="preserve">Reinforcement </w:t>
            </w:r>
            <w:proofErr w:type="gramStart"/>
            <w:r>
              <w:t>as a consequence of</w:t>
            </w:r>
            <w:proofErr w:type="gramEnd"/>
            <w:r>
              <w:t xml:space="preserve"> previou</w:t>
            </w:r>
            <w:r w:rsidR="00756C81">
              <w:t>s infection and use of HIV prevention (or lack thereof)</w:t>
            </w:r>
            <w:r>
              <w:t xml:space="preserve"> or interaction with others </w:t>
            </w:r>
          </w:p>
          <w:p w14:paraId="361B10E9" w14:textId="77777777" w:rsidR="009B18E2" w:rsidRDefault="009B18E2" w:rsidP="009B18E2">
            <w:pPr>
              <w:pStyle w:val="ListParagraph"/>
              <w:numPr>
                <w:ilvl w:val="0"/>
                <w:numId w:val="1"/>
              </w:numPr>
            </w:pPr>
            <w:r>
              <w:t xml:space="preserve">Pleasure or </w:t>
            </w:r>
            <w:r w:rsidR="00756C81">
              <w:t>lack thereof when using HIV prevention</w:t>
            </w:r>
          </w:p>
          <w:p w14:paraId="2DBC983D" w14:textId="40C8A24D" w:rsidR="009971FC" w:rsidRDefault="009971FC" w:rsidP="009B18E2">
            <w:pPr>
              <w:pStyle w:val="ListParagraph"/>
              <w:numPr>
                <w:ilvl w:val="0"/>
                <w:numId w:val="1"/>
              </w:numPr>
            </w:pPr>
            <w:r>
              <w:t>Lifestyle (habitual and concerns)</w:t>
            </w:r>
          </w:p>
          <w:p w14:paraId="0D069243" w14:textId="77777777" w:rsidR="00756C81" w:rsidRDefault="00F54F97" w:rsidP="009B18E2">
            <w:pPr>
              <w:pStyle w:val="ListParagraph"/>
              <w:numPr>
                <w:ilvl w:val="0"/>
                <w:numId w:val="1"/>
              </w:numPr>
            </w:pPr>
            <w:r>
              <w:t>Match with identities (or lack thereof)</w:t>
            </w:r>
          </w:p>
          <w:p w14:paraId="7716CC35" w14:textId="77777777" w:rsidR="00346EE6" w:rsidRDefault="00346EE6" w:rsidP="00F54F97">
            <w:pPr>
              <w:pStyle w:val="ListParagraph"/>
              <w:numPr>
                <w:ilvl w:val="1"/>
                <w:numId w:val="1"/>
              </w:numPr>
            </w:pPr>
            <w:r>
              <w:lastRenderedPageBreak/>
              <w:t xml:space="preserve">Do not code ‘internalized social norms’ </w:t>
            </w:r>
            <w:r>
              <w:sym w:font="Wingdings" w:char="F0E0"/>
            </w:r>
            <w:r>
              <w:t xml:space="preserve"> Opportunity</w:t>
            </w:r>
          </w:p>
          <w:p w14:paraId="7A587DF2" w14:textId="16720864" w:rsidR="00BF385D" w:rsidRDefault="00BF385D" w:rsidP="00346EE6">
            <w:pPr>
              <w:pStyle w:val="ListParagraph"/>
              <w:numPr>
                <w:ilvl w:val="0"/>
                <w:numId w:val="1"/>
              </w:numPr>
            </w:pPr>
            <w:r>
              <w:t>Attitudes towards HIV prevention</w:t>
            </w:r>
          </w:p>
          <w:p w14:paraId="3751A265" w14:textId="7970E044" w:rsidR="003E37BC" w:rsidRDefault="00346EE6" w:rsidP="00346EE6">
            <w:pPr>
              <w:pStyle w:val="ListParagraph"/>
              <w:numPr>
                <w:ilvl w:val="0"/>
                <w:numId w:val="1"/>
              </w:numPr>
            </w:pPr>
            <w:r>
              <w:t xml:space="preserve">Beliefs about </w:t>
            </w:r>
            <w:r w:rsidR="003E37BC">
              <w:t>the ability to use HIV prevention</w:t>
            </w:r>
          </w:p>
          <w:p w14:paraId="41BAFA00" w14:textId="77777777" w:rsidR="00F54F97" w:rsidRDefault="003E37BC" w:rsidP="00346EE6">
            <w:pPr>
              <w:pStyle w:val="ListParagraph"/>
              <w:numPr>
                <w:ilvl w:val="0"/>
                <w:numId w:val="1"/>
              </w:numPr>
            </w:pPr>
            <w:r>
              <w:t xml:space="preserve">False optimism (related to reinforcement) not using HIV prevention/ not </w:t>
            </w:r>
            <w:r w:rsidR="0043741E">
              <w:t>acquiring an infection</w:t>
            </w:r>
          </w:p>
          <w:p w14:paraId="78ECBB7E" w14:textId="77777777" w:rsidR="0043741E" w:rsidRDefault="0043741E" w:rsidP="00346EE6">
            <w:pPr>
              <w:pStyle w:val="ListParagraph"/>
              <w:numPr>
                <w:ilvl w:val="0"/>
                <w:numId w:val="1"/>
              </w:numPr>
            </w:pPr>
            <w:r>
              <w:t>Beliefs about what the consequences are of using HIV prevention (positive and negative)</w:t>
            </w:r>
          </w:p>
          <w:p w14:paraId="1C083965" w14:textId="1569DB85" w:rsidR="00C62D82" w:rsidRDefault="00C62D82" w:rsidP="00C62D82">
            <w:pPr>
              <w:pStyle w:val="ListParagraph"/>
              <w:numPr>
                <w:ilvl w:val="1"/>
                <w:numId w:val="1"/>
              </w:numPr>
            </w:pPr>
            <w:r w:rsidRPr="007E467C">
              <w:rPr>
                <w:rFonts w:ascii="Calibri" w:eastAsia="Times New Roman" w:hAnsi="Calibri" w:cs="Calibri"/>
                <w:color w:val="201F1E"/>
                <w:lang w:val="en-GB"/>
              </w:rPr>
              <w:t>Risk perceptions</w:t>
            </w:r>
            <w:r w:rsidR="003B45C6">
              <w:rPr>
                <w:rFonts w:ascii="Calibri" w:eastAsia="Times New Roman" w:hAnsi="Calibri" w:cs="Calibri"/>
                <w:color w:val="201F1E"/>
                <w:lang w:val="en-GB"/>
              </w:rPr>
              <w:t>,</w:t>
            </w:r>
            <w:r w:rsidR="00257E2A">
              <w:rPr>
                <w:rFonts w:ascii="Calibri" w:eastAsia="Times New Roman" w:hAnsi="Calibri" w:cs="Calibri"/>
                <w:color w:val="201F1E"/>
                <w:lang w:val="en-GB"/>
              </w:rPr>
              <w:t xml:space="preserve"> including trusting others (where participants were actively influenced by others </w:t>
            </w:r>
            <w:r w:rsidR="00257E2A" w:rsidRPr="00257E2A">
              <w:rPr>
                <w:rFonts w:ascii="Calibri" w:eastAsia="Times New Roman" w:hAnsi="Calibri" w:cs="Calibri"/>
                <w:color w:val="201F1E"/>
                <w:lang w:val="en-GB"/>
              </w:rPr>
              <w:sym w:font="Wingdings" w:char="F0E0"/>
            </w:r>
            <w:r w:rsidR="00257E2A">
              <w:rPr>
                <w:rFonts w:ascii="Calibri" w:eastAsia="Times New Roman" w:hAnsi="Calibri" w:cs="Calibri"/>
                <w:color w:val="201F1E"/>
                <w:lang w:val="en-GB"/>
              </w:rPr>
              <w:t xml:space="preserve"> Opportunity)</w:t>
            </w:r>
          </w:p>
          <w:p w14:paraId="145EFAE1" w14:textId="59954F4B" w:rsidR="00E130BD" w:rsidRDefault="00E130BD" w:rsidP="00E130BD">
            <w:pPr>
              <w:pStyle w:val="ListParagraph"/>
              <w:numPr>
                <w:ilvl w:val="1"/>
                <w:numId w:val="1"/>
              </w:numPr>
            </w:pPr>
            <w:r>
              <w:t xml:space="preserve">Anticipated access issues (actual access </w:t>
            </w:r>
            <w:r>
              <w:sym w:font="Wingdings" w:char="F0E0"/>
            </w:r>
            <w:r>
              <w:t xml:space="preserve"> Opportunity)</w:t>
            </w:r>
          </w:p>
          <w:p w14:paraId="026EDEF5" w14:textId="6EEA6A49" w:rsidR="00BF7B05" w:rsidRDefault="00BF7B05" w:rsidP="00E130BD">
            <w:pPr>
              <w:pStyle w:val="ListParagraph"/>
              <w:numPr>
                <w:ilvl w:val="1"/>
                <w:numId w:val="1"/>
              </w:numPr>
            </w:pPr>
            <w:r>
              <w:t xml:space="preserve">Anticipated negative treatment (actual negative treatment </w:t>
            </w:r>
            <w:r>
              <w:sym w:font="Wingdings" w:char="F0E0"/>
            </w:r>
            <w:r>
              <w:t xml:space="preserve"> opportunity)</w:t>
            </w:r>
          </w:p>
          <w:p w14:paraId="5724D2C0" w14:textId="77777777" w:rsidR="0043741E" w:rsidRDefault="00D8520B" w:rsidP="00346EE6">
            <w:pPr>
              <w:pStyle w:val="ListParagraph"/>
              <w:numPr>
                <w:ilvl w:val="0"/>
                <w:numId w:val="1"/>
              </w:numPr>
            </w:pPr>
            <w:r>
              <w:t>Intentions to use HIV preventions</w:t>
            </w:r>
          </w:p>
          <w:p w14:paraId="543FC43A" w14:textId="77777777" w:rsidR="00D8520B" w:rsidRDefault="00D8520B" w:rsidP="00346EE6">
            <w:pPr>
              <w:pStyle w:val="ListParagraph"/>
              <w:numPr>
                <w:ilvl w:val="0"/>
                <w:numId w:val="1"/>
              </w:numPr>
            </w:pPr>
            <w:r>
              <w:t>Goals that may hinder or facilitate the use of HIV prevention</w:t>
            </w:r>
          </w:p>
          <w:p w14:paraId="61358150" w14:textId="77777777" w:rsidR="00BF7B05" w:rsidRDefault="00BF7B05" w:rsidP="00BF7B05">
            <w:pPr>
              <w:pStyle w:val="ListParagraph"/>
            </w:pPr>
          </w:p>
          <w:p w14:paraId="57983FA5" w14:textId="77777777" w:rsidR="00D8520B" w:rsidRPr="00E44A98" w:rsidRDefault="00D8520B" w:rsidP="00D8520B">
            <w:pPr>
              <w:pStyle w:val="ListParagraph"/>
              <w:numPr>
                <w:ilvl w:val="0"/>
                <w:numId w:val="1"/>
              </w:numPr>
              <w:rPr>
                <w:u w:val="single"/>
              </w:rPr>
            </w:pPr>
            <w:r w:rsidRPr="00E44A98">
              <w:rPr>
                <w:u w:val="single"/>
              </w:rPr>
              <w:t>Overarching</w:t>
            </w:r>
          </w:p>
          <w:p w14:paraId="520DB757" w14:textId="3CAE8FAA" w:rsidR="00A357EB" w:rsidRPr="00FC507D" w:rsidRDefault="00F5330A" w:rsidP="00432B31">
            <w:pPr>
              <w:ind w:left="730"/>
            </w:pPr>
            <w:r w:rsidRPr="00E44A98">
              <w:lastRenderedPageBreak/>
              <w:t xml:space="preserve">Any of the above that does not explicitly refer to </w:t>
            </w:r>
            <w:proofErr w:type="spellStart"/>
            <w:r w:rsidRPr="00E44A98">
              <w:t>PrEP</w:t>
            </w:r>
            <w:proofErr w:type="spellEnd"/>
            <w:r w:rsidRPr="00E44A98">
              <w:t xml:space="preserve"> but</w:t>
            </w:r>
            <w:r>
              <w:t xml:space="preserve"> that</w:t>
            </w:r>
            <w:r w:rsidRPr="00E44A98">
              <w:t xml:space="preserve"> could still impact it</w:t>
            </w:r>
          </w:p>
        </w:tc>
        <w:tc>
          <w:tcPr>
            <w:tcW w:w="2976" w:type="dxa"/>
          </w:tcPr>
          <w:p w14:paraId="06BE35AE" w14:textId="74473FD6" w:rsidR="001D601E" w:rsidRDefault="001D601E" w:rsidP="002F0BE5">
            <w:pPr>
              <w:rPr>
                <w:rFonts w:ascii="Arial" w:hAnsi="Arial" w:cs="Arial"/>
                <w:lang w:val="en-GB"/>
              </w:rPr>
            </w:pPr>
            <w:r w:rsidRPr="001D601E">
              <w:rPr>
                <w:i/>
                <w:iCs/>
              </w:rPr>
              <w:lastRenderedPageBreak/>
              <w:t xml:space="preserve">I didn't feel any of these things were part of my life quite arrogantly […] you know, when you're [between 50 to 64 years] and you think, you know people, you may still have a few sexually transmitted infections as I [said?] to you. I just for when </w:t>
            </w:r>
            <w:r w:rsidRPr="001D601E">
              <w:rPr>
                <w:i/>
                <w:iCs/>
              </w:rPr>
              <w:lastRenderedPageBreak/>
              <w:t>they report being single man and gay, you know, I [could’ve?], locked myself away and but which I didn’t want to do, I suppose, I was going to get something but</w:t>
            </w:r>
            <w:r w:rsidRPr="00AA57FD">
              <w:rPr>
                <w:rFonts w:ascii="Arial" w:hAnsi="Arial" w:cs="Arial"/>
                <w:lang w:val="en-GB"/>
              </w:rPr>
              <w:t xml:space="preserve"> </w:t>
            </w:r>
            <w:r w:rsidRPr="001D601E">
              <w:rPr>
                <w:i/>
                <w:iCs/>
              </w:rPr>
              <w:t>never expecting, don't get HIV</w:t>
            </w:r>
            <w:r w:rsidR="00E92A7C">
              <w:rPr>
                <w:i/>
                <w:iCs/>
              </w:rPr>
              <w:t xml:space="preserve">. </w:t>
            </w:r>
            <w:r w:rsidR="00E92A7C" w:rsidRPr="00E92A7C">
              <w:t>(B)</w:t>
            </w:r>
          </w:p>
          <w:p w14:paraId="1E997EB5" w14:textId="77777777" w:rsidR="001D601E" w:rsidRDefault="001D601E" w:rsidP="002F0BE5"/>
          <w:p w14:paraId="6E579DAE" w14:textId="77777777" w:rsidR="00C506F6" w:rsidRDefault="00C506F6" w:rsidP="002F0BE5">
            <w:pPr>
              <w:rPr>
                <w:i/>
                <w:iCs/>
              </w:rPr>
            </w:pPr>
          </w:p>
          <w:p w14:paraId="72C0CB70" w14:textId="5F2A2198" w:rsidR="00C6261D" w:rsidRPr="00C6261D" w:rsidRDefault="00E92A7C" w:rsidP="002F0BE5">
            <w:pPr>
              <w:rPr>
                <w:i/>
                <w:iCs/>
              </w:rPr>
            </w:pPr>
            <w:r w:rsidRPr="00E92A7C">
              <w:rPr>
                <w:i/>
                <w:iCs/>
              </w:rPr>
              <w:t xml:space="preserve">I think we did talk about it and that's why I was on </w:t>
            </w:r>
            <w:proofErr w:type="spellStart"/>
            <w:r>
              <w:rPr>
                <w:i/>
                <w:iCs/>
              </w:rPr>
              <w:t>PrEP</w:t>
            </w:r>
            <w:proofErr w:type="spellEnd"/>
            <w:r w:rsidRPr="00E92A7C">
              <w:rPr>
                <w:i/>
                <w:iCs/>
              </w:rPr>
              <w:t>, etc., and I did everything I could to remain safe</w:t>
            </w:r>
            <w:r>
              <w:rPr>
                <w:i/>
                <w:iCs/>
              </w:rPr>
              <w:t xml:space="preserve">. </w:t>
            </w:r>
            <w:r w:rsidRPr="00E92A7C">
              <w:t>(F)</w:t>
            </w:r>
          </w:p>
          <w:p w14:paraId="733F6110" w14:textId="25E5484A" w:rsidR="00880F33" w:rsidRPr="00043653" w:rsidRDefault="00880F33" w:rsidP="00E92A7C">
            <w:pPr>
              <w:rPr>
                <w:color w:val="FF0000"/>
              </w:rPr>
            </w:pPr>
          </w:p>
        </w:tc>
      </w:tr>
    </w:tbl>
    <w:p w14:paraId="338D09FD" w14:textId="77777777" w:rsidR="00A70DC4" w:rsidRDefault="00A70DC4"/>
    <w:sectPr w:rsidR="00A70DC4" w:rsidSect="00627A6A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A234A" w14:textId="77777777" w:rsidR="005D2302" w:rsidRDefault="005D2302" w:rsidP="005D2302">
      <w:pPr>
        <w:spacing w:after="0" w:line="240" w:lineRule="auto"/>
      </w:pPr>
      <w:r>
        <w:separator/>
      </w:r>
    </w:p>
  </w:endnote>
  <w:endnote w:type="continuationSeparator" w:id="0">
    <w:p w14:paraId="0A8C0349" w14:textId="77777777" w:rsidR="005D2302" w:rsidRDefault="005D2302" w:rsidP="005D2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632E9" w14:textId="77777777" w:rsidR="005D2302" w:rsidRDefault="005D2302" w:rsidP="005D2302">
      <w:pPr>
        <w:spacing w:after="0" w:line="240" w:lineRule="auto"/>
      </w:pPr>
      <w:r>
        <w:separator/>
      </w:r>
    </w:p>
  </w:footnote>
  <w:footnote w:type="continuationSeparator" w:id="0">
    <w:p w14:paraId="3A3A02A9" w14:textId="77777777" w:rsidR="005D2302" w:rsidRDefault="005D2302" w:rsidP="005D23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5D4A7" w14:textId="77777777" w:rsidR="005D2302" w:rsidRPr="005D2302" w:rsidRDefault="005D2302" w:rsidP="005D2302">
    <w:pPr>
      <w:pStyle w:val="Header"/>
      <w:rPr>
        <w:rFonts w:ascii="Arial" w:hAnsi="Arial" w:cs="Arial"/>
        <w:sz w:val="24"/>
        <w:szCs w:val="24"/>
        <w:lang w:val="en-GB"/>
      </w:rPr>
    </w:pPr>
    <w:proofErr w:type="spellStart"/>
    <w:r w:rsidRPr="005D2302">
      <w:rPr>
        <w:rFonts w:ascii="Arial" w:hAnsi="Arial" w:cs="Arial"/>
        <w:sz w:val="24"/>
        <w:szCs w:val="24"/>
        <w:lang w:val="en-GB"/>
      </w:rPr>
      <w:t>PrEP</w:t>
    </w:r>
    <w:proofErr w:type="spellEnd"/>
    <w:r w:rsidRPr="005D2302">
      <w:rPr>
        <w:rFonts w:ascii="Arial" w:hAnsi="Arial" w:cs="Arial"/>
        <w:sz w:val="24"/>
        <w:szCs w:val="24"/>
        <w:lang w:val="en-GB"/>
      </w:rPr>
      <w:t xml:space="preserve"> use among people living with HIV.</w:t>
    </w:r>
  </w:p>
  <w:p w14:paraId="537922BA" w14:textId="77777777" w:rsidR="005D2302" w:rsidRPr="005D2302" w:rsidRDefault="005D2302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144AC"/>
    <w:multiLevelType w:val="hybridMultilevel"/>
    <w:tmpl w:val="2646B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256DB"/>
    <w:multiLevelType w:val="hybridMultilevel"/>
    <w:tmpl w:val="DC2644EC"/>
    <w:lvl w:ilvl="0" w:tplc="57E2E2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E54C4B"/>
    <w:multiLevelType w:val="hybridMultilevel"/>
    <w:tmpl w:val="EA6E2C86"/>
    <w:lvl w:ilvl="0" w:tplc="89CA866E">
      <w:start w:val="1"/>
      <w:numFmt w:val="bullet"/>
      <w:pStyle w:val="Bulletpoints"/>
      <w:lvlText w:val=""/>
      <w:lvlJc w:val="left"/>
      <w:pPr>
        <w:ind w:left="720" w:hanging="360"/>
      </w:pPr>
      <w:rPr>
        <w:rFonts w:ascii="Symbol" w:hAnsi="Symbol" w:hint="default"/>
        <w:color w:val="007C9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7432886">
    <w:abstractNumId w:val="1"/>
  </w:num>
  <w:num w:numId="2" w16cid:durableId="60374665">
    <w:abstractNumId w:val="0"/>
  </w:num>
  <w:num w:numId="3" w16cid:durableId="18917680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A6A"/>
    <w:rsid w:val="00011472"/>
    <w:rsid w:val="00043653"/>
    <w:rsid w:val="00045111"/>
    <w:rsid w:val="0005306C"/>
    <w:rsid w:val="000603B2"/>
    <w:rsid w:val="00104ED4"/>
    <w:rsid w:val="0013559D"/>
    <w:rsid w:val="00170102"/>
    <w:rsid w:val="001B2498"/>
    <w:rsid w:val="001D601E"/>
    <w:rsid w:val="001F2BDA"/>
    <w:rsid w:val="00257E2A"/>
    <w:rsid w:val="002A685B"/>
    <w:rsid w:val="002F0BE5"/>
    <w:rsid w:val="00304B91"/>
    <w:rsid w:val="00307343"/>
    <w:rsid w:val="00320C52"/>
    <w:rsid w:val="0033099F"/>
    <w:rsid w:val="00346EE6"/>
    <w:rsid w:val="00351203"/>
    <w:rsid w:val="003B45C6"/>
    <w:rsid w:val="003C0154"/>
    <w:rsid w:val="003C3683"/>
    <w:rsid w:val="003E37BC"/>
    <w:rsid w:val="00432B31"/>
    <w:rsid w:val="0043741E"/>
    <w:rsid w:val="0046087E"/>
    <w:rsid w:val="00460FB2"/>
    <w:rsid w:val="00473C98"/>
    <w:rsid w:val="00490C9E"/>
    <w:rsid w:val="004C49A2"/>
    <w:rsid w:val="005041A8"/>
    <w:rsid w:val="00564C15"/>
    <w:rsid w:val="005757BB"/>
    <w:rsid w:val="005D2302"/>
    <w:rsid w:val="005F5C13"/>
    <w:rsid w:val="00627A6A"/>
    <w:rsid w:val="006806F4"/>
    <w:rsid w:val="00681982"/>
    <w:rsid w:val="006B5F60"/>
    <w:rsid w:val="006B7E31"/>
    <w:rsid w:val="006E1AA6"/>
    <w:rsid w:val="00756C81"/>
    <w:rsid w:val="007B2B49"/>
    <w:rsid w:val="007F2FB0"/>
    <w:rsid w:val="007F37A9"/>
    <w:rsid w:val="00822385"/>
    <w:rsid w:val="00880F33"/>
    <w:rsid w:val="008D1B5F"/>
    <w:rsid w:val="0091295E"/>
    <w:rsid w:val="00975BAA"/>
    <w:rsid w:val="009971FC"/>
    <w:rsid w:val="009B18E2"/>
    <w:rsid w:val="00A026FB"/>
    <w:rsid w:val="00A357EB"/>
    <w:rsid w:val="00A528E7"/>
    <w:rsid w:val="00A70DC4"/>
    <w:rsid w:val="00A72104"/>
    <w:rsid w:val="00A77BC6"/>
    <w:rsid w:val="00AC07D9"/>
    <w:rsid w:val="00AF3669"/>
    <w:rsid w:val="00BA043A"/>
    <w:rsid w:val="00BB4248"/>
    <w:rsid w:val="00BF385D"/>
    <w:rsid w:val="00BF7B05"/>
    <w:rsid w:val="00C071DC"/>
    <w:rsid w:val="00C1584C"/>
    <w:rsid w:val="00C506F6"/>
    <w:rsid w:val="00C6261D"/>
    <w:rsid w:val="00C62D82"/>
    <w:rsid w:val="00C95D53"/>
    <w:rsid w:val="00CB0C9C"/>
    <w:rsid w:val="00CE6FB1"/>
    <w:rsid w:val="00D12D3B"/>
    <w:rsid w:val="00D23FBD"/>
    <w:rsid w:val="00D6118B"/>
    <w:rsid w:val="00D639E4"/>
    <w:rsid w:val="00D71669"/>
    <w:rsid w:val="00D72471"/>
    <w:rsid w:val="00D8520B"/>
    <w:rsid w:val="00DA401A"/>
    <w:rsid w:val="00DC0747"/>
    <w:rsid w:val="00DC737A"/>
    <w:rsid w:val="00E130BD"/>
    <w:rsid w:val="00E25917"/>
    <w:rsid w:val="00E44A98"/>
    <w:rsid w:val="00E560BA"/>
    <w:rsid w:val="00E61966"/>
    <w:rsid w:val="00E92A7C"/>
    <w:rsid w:val="00EA3B5F"/>
    <w:rsid w:val="00EC732D"/>
    <w:rsid w:val="00EF0E56"/>
    <w:rsid w:val="00F37DE4"/>
    <w:rsid w:val="00F47680"/>
    <w:rsid w:val="00F528B1"/>
    <w:rsid w:val="00F5330A"/>
    <w:rsid w:val="00F54F97"/>
    <w:rsid w:val="00F567B2"/>
    <w:rsid w:val="00F73E86"/>
    <w:rsid w:val="00FC507D"/>
    <w:rsid w:val="00FC64A9"/>
    <w:rsid w:val="00FC6D4A"/>
    <w:rsid w:val="00FE046B"/>
    <w:rsid w:val="00FF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F0B43"/>
  <w15:chartTrackingRefBased/>
  <w15:docId w15:val="{2798002B-A51F-4902-95BF-75B8672E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7A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B5F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1B24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B2498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uiPriority w:val="1"/>
    <w:rsid w:val="00FF5244"/>
  </w:style>
  <w:style w:type="paragraph" w:customStyle="1" w:styleId="Bulletpoints">
    <w:name w:val="* Bullet points"/>
    <w:link w:val="BulletpointsChar"/>
    <w:qFormat/>
    <w:rsid w:val="0005306C"/>
    <w:pPr>
      <w:numPr>
        <w:numId w:val="3"/>
      </w:numPr>
      <w:spacing w:after="0" w:line="320" w:lineRule="exact"/>
      <w:ind w:right="794"/>
    </w:pPr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BulletpointsChar">
    <w:name w:val="* Bullet points Char"/>
    <w:link w:val="Bulletpoints"/>
    <w:rsid w:val="0005306C"/>
    <w:rPr>
      <w:rFonts w:ascii="Arial" w:eastAsia="Times New Roman" w:hAnsi="Arial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D2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302"/>
  </w:style>
  <w:style w:type="paragraph" w:styleId="Footer">
    <w:name w:val="footer"/>
    <w:basedOn w:val="Normal"/>
    <w:link w:val="FooterChar"/>
    <w:uiPriority w:val="99"/>
    <w:unhideWhenUsed/>
    <w:rsid w:val="005D2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4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Hoerst</dc:creator>
  <cp:keywords/>
  <dc:description/>
  <cp:lastModifiedBy>Carina Hoerst</cp:lastModifiedBy>
  <cp:revision>97</cp:revision>
  <dcterms:created xsi:type="dcterms:W3CDTF">2024-04-17T14:00:00Z</dcterms:created>
  <dcterms:modified xsi:type="dcterms:W3CDTF">2025-05-19T14:56:00Z</dcterms:modified>
</cp:coreProperties>
</file>